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2 Table. Effect of RBV on HCV RNA replication in HCV RNA-exchanged cells.</w:t>
      </w:r>
    </w:p>
    <w:tbl>
      <w:tblPr>
        <w:tblW w:w="7371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1580"/>
        <w:gridCol w:w="1580"/>
        <w:gridCol w:w="1580"/>
      </w:tblGrid>
      <w:tr>
        <w:trPr>
          <w:trHeight w:val="567" w:hRule="exact"/>
          <w:cantSplit w:val="true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BV (μM)</w:t>
            </w:r>
          </w:p>
        </w:tc>
      </w:tr>
      <w:tr>
        <w:trPr>
          <w:trHeight w:val="567" w:hRule="exact"/>
          <w:cantSplit w:val="true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Cell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567" w:hRule="exact"/>
          <w:cantSplit w:val="true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(3.5Y)/OL8(3.5Y)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7 ± 2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 ± 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 ± 1.6</w:t>
            </w:r>
          </w:p>
        </w:tc>
      </w:tr>
      <w:tr>
        <w:trPr>
          <w:trHeight w:val="567" w:hRule="exact"/>
          <w:cantSplit w:val="true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200#11/OL8(3.5Y)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9 ± 2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5 ± 0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 ± 0.8</w:t>
            </w:r>
          </w:p>
        </w:tc>
      </w:tr>
      <w:tr>
        <w:trPr>
          <w:trHeight w:val="567" w:hRule="exact"/>
          <w:cantSplit w:val="true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8(3.5Y)/R200#11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.6 ± 0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3 ± 8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9.8 ± 7.1</w:t>
            </w:r>
          </w:p>
        </w:tc>
      </w:tr>
      <w:tr>
        <w:trPr>
          <w:trHeight w:val="567" w:hRule="exact"/>
          <w:cantSplit w:val="true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200#11/R200#11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6 ± 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5 ± 0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7 ± 0.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is table shows the results that digitized data of Fig. 5B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 data are expressed as the means ± standard deviation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The relative value (%) of HCV RNA calculated at each point, when the level in nontreated cells was assigned to 100%, is presented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Century" w:cs="Century"/>
      </w:rPr>
      <w:t xml:space="preserve">                                                               </w:t>
    </w: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Times" w:hAnsi="Times" w:cs="Times"/>
      <w:b/>
      <w:kern w:val="2"/>
      <w:sz w:val="48"/>
      <w:szCs w:val="20"/>
    </w:rPr>
  </w:style>
  <w:style w:type="character" w:styleId="Highlight">
    <w:name w:val="highlight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ヘッダー (文字)"/>
    <w:basedOn w:val="Style12"/>
    <w:qFormat/>
    <w:rPr/>
  </w:style>
  <w:style w:type="character" w:styleId="Style14">
    <w:name w:val="フッター (文字)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Style12"/>
    <w:qFormat/>
    <w:rPr/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6">
    <w:name w:val="見出し 6 (文字)"/>
    <w:qFormat/>
    <w:rPr>
      <w:b/>
      <w:bCs/>
    </w:rPr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リスト段落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itle">
    <w:name w:val="title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Desc">
    <w:name w:val="desc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Details">
    <w:name w:val="details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2:49:00Z</dcterms:created>
  <dc:creator>團迫 浩方</dc:creator>
  <dc:description/>
  <cp:keywords/>
  <dc:language>en-US</dc:language>
  <cp:lastModifiedBy>佐藤 伸哉</cp:lastModifiedBy>
  <cp:lastPrinted>2014-06-26T17:37:00Z</cp:lastPrinted>
  <dcterms:modified xsi:type="dcterms:W3CDTF">2015-01-19T02:49:00Z</dcterms:modified>
  <cp:revision>2</cp:revision>
  <dc:subject/>
  <dc:title/>
</cp:coreProperties>
</file>